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6"/>
          <w:szCs w:val="26"/>
          <w:lang w:val="en-US" w:eastAsia="zh-CN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Table S1. </w:t>
      </w:r>
      <w:r>
        <w:rPr>
          <w:rFonts w:hint="eastAsia" w:ascii="Times New Roman" w:hAnsi="Times New Roman" w:cs="Times New Roman"/>
          <w:b/>
          <w:bCs/>
          <w:sz w:val="26"/>
          <w:szCs w:val="26"/>
          <w:lang w:val="en-US" w:eastAsia="zh-CN"/>
        </w:rPr>
        <w:t>24 NETosis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-associated genes were identified from the </w:t>
      </w:r>
      <w:r>
        <w:rPr>
          <w:rFonts w:hint="eastAsia" w:ascii="Times New Roman" w:hAnsi="Times New Roman" w:cs="Times New Roman"/>
          <w:b/>
          <w:bCs/>
          <w:sz w:val="26"/>
          <w:szCs w:val="26"/>
          <w:lang w:val="en-US" w:eastAsia="zh-CN"/>
        </w:rPr>
        <w:t>literature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ETo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Relate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MYD8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TLR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PAD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PRKCA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PKCB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PRKCZ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NOX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NOX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NOX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CTSG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PRTN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ELAN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MPO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GSDMD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IL1B 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CXCL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PLA2G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CXCL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CDK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HMGB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MMP9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AGE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CSF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2"/>
              </w:rPr>
              <w:t>TGFB1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8CA"/>
    <w:rsid w:val="0007783C"/>
    <w:rsid w:val="00140EF6"/>
    <w:rsid w:val="00F558CA"/>
    <w:rsid w:val="133C1327"/>
    <w:rsid w:val="279464A5"/>
    <w:rsid w:val="3B31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basedOn w:val="2"/>
    <w:qFormat/>
    <w:uiPriority w:val="99"/>
    <w:pPr>
      <w:jc w:val="both"/>
    </w:p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36</Characters>
  <Lines>2</Lines>
  <Paragraphs>1</Paragraphs>
  <TotalTime>0</TotalTime>
  <ScaleCrop>false</ScaleCrop>
  <LinksUpToDate>false</LinksUpToDate>
  <CharactersWithSpaces>50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14:43:00Z</dcterms:created>
  <dc:creator>ASUS</dc:creator>
  <cp:lastModifiedBy>zxy</cp:lastModifiedBy>
  <dcterms:modified xsi:type="dcterms:W3CDTF">2022-04-12T15:3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314A07916AD44258A7FE2932B19E5B8</vt:lpwstr>
  </property>
</Properties>
</file>